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941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726"/>
        <w:gridCol w:w="960"/>
        <w:gridCol w:w="1295"/>
        <w:gridCol w:w="1149"/>
        <w:gridCol w:w="1228"/>
        <w:gridCol w:w="1583"/>
      </w:tblGrid>
      <w:tr w:rsidR="001F2F77" w:rsidRPr="00137011" w:rsidTr="00137011">
        <w:trPr>
          <w:trHeight w:val="315"/>
          <w:jc w:val="center"/>
        </w:trPr>
        <w:tc>
          <w:tcPr>
            <w:tcW w:w="794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2F77" w:rsidRDefault="001F2F77" w:rsidP="00976299">
            <w:pPr>
              <w:spacing w:after="0" w:line="240" w:lineRule="auto"/>
              <w:rPr>
                <w:rFonts w:eastAsia="Times New Roman"/>
                <w:bCs/>
                <w:color w:val="000000"/>
                <w:lang w:val="en-US" w:eastAsia="it-IT"/>
              </w:rPr>
            </w:pPr>
            <w:r w:rsidRPr="001F2F77">
              <w:rPr>
                <w:rFonts w:eastAsia="Times New Roman"/>
                <w:b/>
                <w:bCs/>
                <w:color w:val="000000"/>
                <w:lang w:val="en-US" w:eastAsia="it-IT"/>
              </w:rPr>
              <w:t>Supplementa</w:t>
            </w:r>
            <w:r w:rsidR="00976299">
              <w:rPr>
                <w:rFonts w:eastAsia="Times New Roman"/>
                <w:b/>
                <w:bCs/>
                <w:color w:val="000000"/>
                <w:lang w:val="en-US" w:eastAsia="it-IT"/>
              </w:rPr>
              <w:t>ry</w:t>
            </w:r>
            <w:r w:rsidRPr="001F2F77">
              <w:rPr>
                <w:rFonts w:eastAsia="Times New Roman"/>
                <w:b/>
                <w:bCs/>
                <w:color w:val="000000"/>
                <w:lang w:val="en-US" w:eastAsia="it-IT"/>
              </w:rPr>
              <w:t xml:space="preserve"> </w:t>
            </w:r>
            <w:r w:rsidR="00976299">
              <w:rPr>
                <w:rFonts w:eastAsia="Times New Roman"/>
                <w:b/>
                <w:bCs/>
                <w:color w:val="000000"/>
                <w:lang w:val="en-US" w:eastAsia="it-IT"/>
              </w:rPr>
              <w:t>Table</w:t>
            </w:r>
            <w:r w:rsidRPr="001F2F77">
              <w:rPr>
                <w:rFonts w:eastAsia="Times New Roman"/>
                <w:b/>
                <w:bCs/>
                <w:color w:val="000000"/>
                <w:lang w:val="en-US" w:eastAsia="it-IT"/>
              </w:rPr>
              <w:t xml:space="preserve"> 1. </w:t>
            </w:r>
            <w:r w:rsidRPr="009F44E8">
              <w:rPr>
                <w:rFonts w:eastAsia="Times New Roman"/>
                <w:bCs/>
                <w:color w:val="000000"/>
                <w:lang w:val="en-US" w:eastAsia="it-IT"/>
              </w:rPr>
              <w:t xml:space="preserve">DE </w:t>
            </w:r>
            <w:proofErr w:type="spellStart"/>
            <w:r w:rsidRPr="009F44E8">
              <w:rPr>
                <w:rFonts w:eastAsia="Times New Roman"/>
                <w:bCs/>
                <w:color w:val="000000"/>
                <w:lang w:val="en-US" w:eastAsia="it-IT"/>
              </w:rPr>
              <w:t>miRNAs</w:t>
            </w:r>
            <w:proofErr w:type="spellEnd"/>
            <w:r w:rsidRPr="009F44E8">
              <w:rPr>
                <w:rFonts w:eastAsia="Times New Roman"/>
                <w:bCs/>
                <w:color w:val="000000"/>
                <w:lang w:val="en-US" w:eastAsia="it-IT"/>
              </w:rPr>
              <w:t xml:space="preserve"> from TLDA data. Not DE: not differentially expressed</w:t>
            </w:r>
            <w:r w:rsidR="009F44E8">
              <w:rPr>
                <w:rFonts w:eastAsia="Times New Roman"/>
                <w:bCs/>
                <w:color w:val="000000"/>
                <w:lang w:val="en-US" w:eastAsia="it-IT"/>
              </w:rPr>
              <w:t>.</w:t>
            </w:r>
          </w:p>
          <w:p w:rsidR="008941F1" w:rsidRPr="001F2F77" w:rsidRDefault="008941F1" w:rsidP="0097629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en-US" w:eastAsia="it-IT"/>
              </w:rPr>
            </w:pPr>
          </w:p>
        </w:tc>
      </w:tr>
      <w:tr w:rsidR="001F2F77" w:rsidRPr="00137011" w:rsidTr="00137011">
        <w:trPr>
          <w:trHeight w:val="780"/>
          <w:jc w:val="center"/>
        </w:trPr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microRN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Average</w:t>
            </w:r>
            <w:proofErr w:type="spellEnd"/>
            <w:r w:rsidRPr="001F2F7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RQ ACN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Average</w:t>
            </w:r>
            <w:proofErr w:type="spellEnd"/>
            <w:r w:rsidRPr="001F2F7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RQ GIMEN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Average</w:t>
            </w:r>
            <w:proofErr w:type="spellEnd"/>
            <w:r w:rsidRPr="001F2F7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RQ </w:t>
            </w:r>
            <w:r w:rsidR="00A232B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 xml:space="preserve">       </w:t>
            </w:r>
            <w:r w:rsidRPr="001F2F7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SH</w:t>
            </w:r>
            <w:r w:rsidR="00A232B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-</w:t>
            </w:r>
            <w:r w:rsidRPr="001F2F77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it-IT"/>
              </w:rPr>
              <w:t>SY5Y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2F77" w:rsidRPr="00A232B9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A232B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Average RQ SK</w:t>
            </w:r>
            <w:r w:rsidR="00A232B9" w:rsidRPr="00A232B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-</w:t>
            </w:r>
            <w:r w:rsidRPr="00A232B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N</w:t>
            </w:r>
            <w:r w:rsidR="00A232B9" w:rsidRPr="00A232B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-</w:t>
            </w:r>
            <w:r w:rsidRPr="00A232B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SH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1F2F77" w:rsidRPr="00A232B9" w:rsidRDefault="001F2F77" w:rsidP="00E0153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A232B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Average RQ SK</w:t>
            </w:r>
            <w:r w:rsidR="00A232B9" w:rsidRPr="00A232B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-</w:t>
            </w:r>
            <w:r w:rsidRPr="00A232B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N</w:t>
            </w:r>
            <w:r w:rsidR="00A232B9" w:rsidRPr="00A232B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-</w:t>
            </w:r>
            <w:r w:rsidRPr="00A232B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BE</w:t>
            </w:r>
            <w:r w:rsidR="00A232B9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(2</w:t>
            </w:r>
            <w:r w:rsidR="00E01538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 w:eastAsia="it-IT"/>
              </w:rPr>
              <w:t>)-C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let-7b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58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8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66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8</w:t>
            </w:r>
          </w:p>
        </w:tc>
        <w:tc>
          <w:tcPr>
            <w:tcW w:w="15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3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let-7g*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8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18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8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74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let-7i*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77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3.35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82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0a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21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8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0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7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0b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17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4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1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7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5a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06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38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03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5b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59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4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61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7*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1.82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.70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3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55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0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2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15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8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0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00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85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21*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7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37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7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55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3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2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36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91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37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00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46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29a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22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2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4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3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88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29b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60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88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2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.03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3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29c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59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2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64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3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30b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22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8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0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6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86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34a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41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8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01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34b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.21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70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34c-5p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.65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0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0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92a-1*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98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3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6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54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71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99a*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3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70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1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11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72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99b*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37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4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6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55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70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00*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69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4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72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0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58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4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0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9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87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25a-3p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59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.00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3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9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7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2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9.40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2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4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8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4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274B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6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2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8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10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5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27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73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30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1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07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70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28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7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24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8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16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39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29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8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7.69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4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55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5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30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72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.94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9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9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2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3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18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0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8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2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33a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4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4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8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3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35a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9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8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79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00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35b*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37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68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72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36*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4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03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70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40-3p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33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8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1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01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2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4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35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5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10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.10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0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4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17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5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1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3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44*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5.91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4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5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36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46a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8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0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6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6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48b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16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3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2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5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58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7.48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0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5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4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lastRenderedPageBreak/>
              <w:t>hsa-miR-15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58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5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0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8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87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54*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6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14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35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5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59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8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93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82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81a-2*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95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3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10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71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81c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44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88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2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0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74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83*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1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75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36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8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59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99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1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8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1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8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58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6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1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5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9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19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4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64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8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88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9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.79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20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.78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88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33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.35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20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2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5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1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20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3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20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3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84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3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21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59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6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1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8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71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21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8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34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5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08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70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22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8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0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8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66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222*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74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3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4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5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28-3p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39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5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1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8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2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296-3p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58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99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2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80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7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299-5p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06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3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6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302b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20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34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3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302c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.93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6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6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9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330-5p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9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68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96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335*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99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2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8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05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73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34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9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62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00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1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36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6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65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8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5.12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37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8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2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7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37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05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374b*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93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0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6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55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5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376a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.78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4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4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8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380-5p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4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73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411*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75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7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35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42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21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8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1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9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1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43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01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8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3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449a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40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68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00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450b-5p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59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4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2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2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455-5p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28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1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3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7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5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483-3p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2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84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8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71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483-5p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19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01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.65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9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3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485-3p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2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8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3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48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18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7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1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7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490-3p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0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00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.07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491-5p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18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5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1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8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2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50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.89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4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39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508-3p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38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8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3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66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511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36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9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lastRenderedPageBreak/>
              <w:t>hsa-miR-512-3p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.83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8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.13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517a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1.75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0.29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45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2.25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517c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56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5.27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3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0.32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520c-3p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73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36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4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.48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4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520D-3p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44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56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73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52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72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5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542-5p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43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98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63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54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1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73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545*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73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2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09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70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548a-3p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.89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61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8.00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548d-3p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17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0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0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8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75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55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3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.26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5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574-3p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19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0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6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576-3p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20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87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0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3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86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58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94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00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00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00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58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18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3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7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13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8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61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95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3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3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12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86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62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.92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62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37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33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10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5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62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58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7.93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4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3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628-5p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.38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6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1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5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3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645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18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6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11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9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671-3p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30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2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8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2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720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73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3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3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09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70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76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36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68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6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12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4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769-5p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36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5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94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54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5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87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19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86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2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8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0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886-3p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4.72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4.72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886-5p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18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01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63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92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3.59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12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939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6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0.37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183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92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7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66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197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proofErr w:type="spellStart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Not</w:t>
            </w:r>
            <w:proofErr w:type="spellEnd"/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 xml:space="preserve"> DE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84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8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27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35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24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73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26.69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09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4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248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9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42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12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73</w:t>
            </w:r>
          </w:p>
        </w:tc>
      </w:tr>
      <w:tr w:rsidR="001F2F77" w:rsidRPr="001F2F77" w:rsidTr="00137011">
        <w:trPr>
          <w:trHeight w:val="300"/>
          <w:jc w:val="center"/>
        </w:trPr>
        <w:tc>
          <w:tcPr>
            <w:tcW w:w="172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25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36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3.41</w:t>
            </w:r>
          </w:p>
        </w:tc>
        <w:tc>
          <w:tcPr>
            <w:tcW w:w="11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97</w:t>
            </w:r>
          </w:p>
        </w:tc>
        <w:tc>
          <w:tcPr>
            <w:tcW w:w="12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55</w:t>
            </w:r>
          </w:p>
        </w:tc>
        <w:tc>
          <w:tcPr>
            <w:tcW w:w="15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2</w:t>
            </w:r>
          </w:p>
        </w:tc>
      </w:tr>
      <w:tr w:rsidR="001F2F77" w:rsidRPr="001F2F77" w:rsidTr="00137011">
        <w:trPr>
          <w:trHeight w:val="315"/>
          <w:jc w:val="center"/>
        </w:trPr>
        <w:tc>
          <w:tcPr>
            <w:tcW w:w="17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hsa-miR-1255B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47</w:t>
            </w:r>
          </w:p>
        </w:tc>
        <w:tc>
          <w:tcPr>
            <w:tcW w:w="12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6.44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0.49</w:t>
            </w:r>
          </w:p>
        </w:tc>
        <w:tc>
          <w:tcPr>
            <w:tcW w:w="12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07</w:t>
            </w:r>
          </w:p>
        </w:tc>
        <w:tc>
          <w:tcPr>
            <w:tcW w:w="158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F2F77" w:rsidRPr="001F2F77" w:rsidRDefault="001F2F77" w:rsidP="001F2F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</w:pPr>
            <w:r w:rsidRPr="001F2F77">
              <w:rPr>
                <w:rFonts w:ascii="Times New Roman" w:eastAsia="Times New Roman" w:hAnsi="Times New Roman"/>
                <w:sz w:val="20"/>
                <w:szCs w:val="20"/>
                <w:lang w:eastAsia="it-IT"/>
              </w:rPr>
              <w:t>1.51</w:t>
            </w:r>
          </w:p>
        </w:tc>
      </w:tr>
    </w:tbl>
    <w:p w:rsidR="00B471E2" w:rsidRDefault="00B471E2"/>
    <w:sectPr w:rsidR="00B471E2" w:rsidSect="00B471E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1F2F77"/>
    <w:rsid w:val="00137011"/>
    <w:rsid w:val="001F2F77"/>
    <w:rsid w:val="0037400A"/>
    <w:rsid w:val="003C03C7"/>
    <w:rsid w:val="008941F1"/>
    <w:rsid w:val="00976299"/>
    <w:rsid w:val="009837BB"/>
    <w:rsid w:val="009F44E8"/>
    <w:rsid w:val="00A232B9"/>
    <w:rsid w:val="00B471E2"/>
    <w:rsid w:val="00BA7219"/>
    <w:rsid w:val="00E015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471E2"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231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97</Words>
  <Characters>4547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e</dc:creator>
  <cp:lastModifiedBy>Davide</cp:lastModifiedBy>
  <cp:revision>5</cp:revision>
  <dcterms:created xsi:type="dcterms:W3CDTF">2016-10-25T09:47:00Z</dcterms:created>
  <dcterms:modified xsi:type="dcterms:W3CDTF">2016-10-25T10:01:00Z</dcterms:modified>
</cp:coreProperties>
</file>